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17B2" w:rsidRPr="006A17B2" w:rsidRDefault="006A17B2" w:rsidP="006A17B2">
      <w:pPr>
        <w:rPr>
          <w:b/>
          <w:lang w:val="en-GB"/>
        </w:rPr>
      </w:pPr>
      <w:bookmarkStart w:id="0" w:name="_GoBack"/>
      <w:r w:rsidRPr="006A17B2">
        <w:rPr>
          <w:b/>
          <w:lang w:val="en-GB"/>
        </w:rPr>
        <w:t>Appendix 2: Overview over extracted data from health reports of statutory health insurances, federal health monitoring, federal statistical office and single publications</w:t>
      </w:r>
    </w:p>
    <w:bookmarkEnd w:id="0"/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980"/>
        <w:gridCol w:w="2378"/>
        <w:gridCol w:w="2429"/>
        <w:gridCol w:w="2706"/>
      </w:tblGrid>
      <w:tr w:rsidR="006A17B2" w:rsidRPr="00FC61D7" w:rsidTr="002A65B0">
        <w:tc>
          <w:tcPr>
            <w:tcW w:w="1980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78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Format of data extracted</w:t>
            </w:r>
          </w:p>
        </w:tc>
        <w:tc>
          <w:tcPr>
            <w:tcW w:w="2429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Standardization</w:t>
            </w:r>
          </w:p>
        </w:tc>
        <w:tc>
          <w:tcPr>
            <w:tcW w:w="2706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Information on regional differences</w:t>
            </w:r>
          </w:p>
        </w:tc>
      </w:tr>
      <w:tr w:rsidR="006A17B2" w:rsidRPr="002A65B0" w:rsidTr="002A65B0">
        <w:tc>
          <w:tcPr>
            <w:tcW w:w="1980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Ambulatory Consultation</w:t>
            </w:r>
          </w:p>
        </w:tc>
        <w:tc>
          <w:tcPr>
            <w:tcW w:w="2378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% of insured persons,</w:t>
            </w:r>
          </w:p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number of treated cases per 1000 insured people</w:t>
            </w:r>
          </w:p>
        </w:tc>
        <w:tc>
          <w:tcPr>
            <w:tcW w:w="2429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no standardization (DAK data)</w:t>
            </w:r>
          </w:p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 xml:space="preserve">standardization with different methods (AOK, DEWI report </w:t>
            </w:r>
            <w:sdt>
              <w:sdtPr>
                <w:rPr>
                  <w:rFonts w:asciiTheme="majorHAnsi" w:eastAsia="Calibri" w:hAnsiTheme="majorHAnsi" w:cstheme="majorHAnsi"/>
                  <w:color w:val="000000"/>
                  <w:sz w:val="20"/>
                  <w:szCs w:val="20"/>
                  <w:lang w:val="en-GB"/>
                </w:rPr>
                <w:alias w:val="To edit, see citavi.com/edit"/>
                <w:tag w:val="CitaviPlaceholder#4ce7961f-838e-421b-96d7-80fef1a5ff04"/>
                <w:id w:val="-226146420"/>
                <w:placeholder>
                  <w:docPart w:val="8D75E2EE5053486EA9B060A21B21AF04"/>
                </w:placeholder>
              </w:sdtPr>
              <w:sdtContent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instrText>ADDIN CitaviPlaceholder{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}</w:instrTex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separate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t>(1)</w: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706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 xml:space="preserve">yes </w:t>
            </w:r>
            <w:sdt>
              <w:sdtPr>
                <w:rPr>
                  <w:rFonts w:asciiTheme="majorHAnsi" w:eastAsia="Calibri" w:hAnsiTheme="majorHAnsi" w:cstheme="majorHAnsi"/>
                  <w:color w:val="000000"/>
                  <w:sz w:val="20"/>
                  <w:szCs w:val="20"/>
                  <w:lang w:val="en-GB"/>
                </w:rPr>
                <w:alias w:val="To edit, see citavi.com/edit"/>
                <w:tag w:val="CitaviPlaceholder#4df32ada-c99f-49fa-8884-0720f833dd3d"/>
                <w:id w:val="367647188"/>
                <w:placeholder>
                  <w:docPart w:val="8D75E2EE5053486EA9B060A21B21AF04"/>
                </w:placeholder>
              </w:sdtPr>
              <w:sdtContent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instrText>ADDIN CitaviPlaceholder{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}</w:instrTex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separate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t>(2)</w: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6A17B2" w:rsidRPr="006F6ADC" w:rsidTr="002A65B0">
        <w:tc>
          <w:tcPr>
            <w:tcW w:w="1980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Imaging</w:t>
            </w:r>
          </w:p>
        </w:tc>
        <w:tc>
          <w:tcPr>
            <w:tcW w:w="2378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% of insured persons</w:t>
            </w:r>
          </w:p>
        </w:tc>
        <w:tc>
          <w:tcPr>
            <w:tcW w:w="2429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 xml:space="preserve">standardized for age, sex and region </w:t>
            </w:r>
            <w:sdt>
              <w:sdtPr>
                <w:rPr>
                  <w:rFonts w:asciiTheme="majorHAnsi" w:eastAsia="Calibri" w:hAnsiTheme="majorHAnsi" w:cstheme="majorHAnsi"/>
                  <w:color w:val="000000"/>
                  <w:sz w:val="20"/>
                  <w:szCs w:val="20"/>
                  <w:lang w:val="en-GB"/>
                </w:rPr>
                <w:alias w:val="To edit, see citavi.com/edit"/>
                <w:tag w:val="CitaviPlaceholder#8f803b4e-5b42-4088-88a2-a2af7ad5607c"/>
                <w:id w:val="68928593"/>
                <w:placeholder>
                  <w:docPart w:val="8D75E2EE5053486EA9B060A21B21AF04"/>
                </w:placeholder>
              </w:sdtPr>
              <w:sdtContent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instrText>ADDIN CitaviPlaceholder{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}</w:instrTex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separate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t>(3)</w: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706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 xml:space="preserve">yes </w:t>
            </w:r>
            <w:sdt>
              <w:sdtPr>
                <w:rPr>
                  <w:rFonts w:asciiTheme="majorHAnsi" w:eastAsia="Calibri" w:hAnsiTheme="majorHAnsi" w:cstheme="majorHAnsi"/>
                  <w:color w:val="000000"/>
                  <w:sz w:val="20"/>
                  <w:szCs w:val="20"/>
                  <w:lang w:val="en-GB"/>
                </w:rPr>
                <w:alias w:val="To edit, see citavi.com/edit"/>
                <w:tag w:val="CitaviPlaceholder#f57a4273-305e-491b-b8cb-91cfe5ec83be"/>
                <w:id w:val="-1401519595"/>
                <w:placeholder>
                  <w:docPart w:val="8D75E2EE5053486EA9B060A21B21AF04"/>
                </w:placeholder>
              </w:sdtPr>
              <w:sdtContent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instrText>ADDIN CitaviPlaceholder{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}</w:instrTex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separate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t>(3)</w: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6A17B2" w:rsidRPr="002A65B0" w:rsidTr="002A65B0">
        <w:tc>
          <w:tcPr>
            <w:tcW w:w="1980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Invasive non-operative therapies</w:t>
            </w:r>
          </w:p>
        </w:tc>
        <w:tc>
          <w:tcPr>
            <w:tcW w:w="2378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% of insured persons</w:t>
            </w:r>
          </w:p>
        </w:tc>
        <w:tc>
          <w:tcPr>
            <w:tcW w:w="2429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 xml:space="preserve">data standardized for age and sex of the general population </w:t>
            </w:r>
            <w:sdt>
              <w:sdtPr>
                <w:rPr>
                  <w:rFonts w:asciiTheme="majorHAnsi" w:eastAsia="Calibri" w:hAnsiTheme="majorHAnsi" w:cstheme="majorHAnsi"/>
                  <w:color w:val="000000"/>
                  <w:sz w:val="20"/>
                  <w:szCs w:val="20"/>
                  <w:lang w:val="en-GB"/>
                </w:rPr>
                <w:alias w:val="To edit, see citavi.com/edit"/>
                <w:tag w:val="CitaviPlaceholder#bb7d3e39-53b0-4841-9e6a-d6b0a2434353"/>
                <w:id w:val="-1455548198"/>
                <w:placeholder>
                  <w:docPart w:val="E4ADD8180A674710A924010E2100FD7C"/>
                </w:placeholder>
              </w:sdtPr>
              <w:sdtContent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instrText>ADDIN CitaviPlaceholder{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}</w:instrTex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separate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t>(2)</w: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706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A17B2" w:rsidRPr="002A65B0" w:rsidTr="002A65B0">
        <w:tc>
          <w:tcPr>
            <w:tcW w:w="1980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Non-pharmaceutical prescription treatments</w:t>
            </w:r>
          </w:p>
        </w:tc>
        <w:tc>
          <w:tcPr>
            <w:tcW w:w="2378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% of insured persons with diagnosis of LBP</w:t>
            </w:r>
          </w:p>
        </w:tc>
        <w:tc>
          <w:tcPr>
            <w:tcW w:w="2429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no standardization or</w:t>
            </w:r>
          </w:p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standardization with different methods</w:t>
            </w:r>
          </w:p>
        </w:tc>
        <w:tc>
          <w:tcPr>
            <w:tcW w:w="2706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A17B2" w:rsidRPr="002A65B0" w:rsidTr="002A65B0">
        <w:tc>
          <w:tcPr>
            <w:tcW w:w="1980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Non-invasive therapies</w:t>
            </w:r>
          </w:p>
        </w:tc>
        <w:tc>
          <w:tcPr>
            <w:tcW w:w="2378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% of insured persons with diagnosis of LBP</w:t>
            </w:r>
          </w:p>
        </w:tc>
        <w:tc>
          <w:tcPr>
            <w:tcW w:w="2429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data standardized for age and sex since health report year 2013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rFonts w:asciiTheme="majorHAnsi" w:eastAsia="Calibri" w:hAnsiTheme="majorHAnsi" w:cstheme="majorHAnsi"/>
                  <w:color w:val="000000"/>
                  <w:sz w:val="20"/>
                  <w:szCs w:val="20"/>
                  <w:lang w:val="en-GB"/>
                </w:rPr>
                <w:alias w:val="To edit, see citavi.com/edit"/>
                <w:tag w:val="CitaviPlaceholder#59cca137-2d49-4f44-95ed-90a274f5fac9"/>
                <w:id w:val="-1031718041"/>
                <w:placeholder>
                  <w:docPart w:val="8D75E2EE5053486EA9B060A21B21AF04"/>
                </w:placeholder>
              </w:sdtPr>
              <w:sdtContent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instrText>ADDIN CitaviPlaceholder{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}</w:instrText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separate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t>(4)</w:t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706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 xml:space="preserve">no </w:t>
            </w:r>
          </w:p>
        </w:tc>
      </w:tr>
      <w:tr w:rsidR="006A17B2" w:rsidRPr="002A65B0" w:rsidTr="002A65B0">
        <w:tc>
          <w:tcPr>
            <w:tcW w:w="1980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Prescription medication</w:t>
            </w:r>
          </w:p>
        </w:tc>
        <w:tc>
          <w:tcPr>
            <w:tcW w:w="2378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% of insured persons with diagnosis of LBP</w:t>
            </w:r>
          </w:p>
        </w:tc>
        <w:tc>
          <w:tcPr>
            <w:tcW w:w="2429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 xml:space="preserve">no </w:t>
            </w:r>
            <w:sdt>
              <w:sdtPr>
                <w:rPr>
                  <w:rFonts w:asciiTheme="majorHAnsi" w:eastAsia="Calibri" w:hAnsiTheme="majorHAnsi" w:cstheme="majorHAnsi"/>
                  <w:color w:val="000000"/>
                  <w:sz w:val="20"/>
                  <w:szCs w:val="20"/>
                  <w:lang w:val="en-GB"/>
                </w:rPr>
                <w:alias w:val="To edit, see citavi.com/edit"/>
                <w:tag w:val="CitaviPlaceholder#71b9c7f8-087f-4f35-b2ec-5d7301a0cefa"/>
                <w:id w:val="506412300"/>
                <w:placeholder>
                  <w:docPart w:val="8D75E2EE5053486EA9B060A21B21AF04"/>
                </w:placeholder>
              </w:sdtPr>
              <w:sdtContent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instrText>ADDIN CitaviPlaceholder{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}</w:instrTex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separate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t>(5)</w: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706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A17B2" w:rsidRPr="002A65B0" w:rsidTr="002A65B0">
        <w:tc>
          <w:tcPr>
            <w:tcW w:w="1980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Sick leave days</w:t>
            </w:r>
          </w:p>
        </w:tc>
        <w:tc>
          <w:tcPr>
            <w:tcW w:w="2378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Days of sick leave per 100 insured persons</w:t>
            </w:r>
          </w:p>
        </w:tc>
        <w:tc>
          <w:tcPr>
            <w:tcW w:w="2429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data standardized for age and sex since health report year 2013</w:t>
            </w:r>
          </w:p>
        </w:tc>
        <w:tc>
          <w:tcPr>
            <w:tcW w:w="2706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6A17B2" w:rsidRPr="002A65B0" w:rsidTr="002A65B0">
        <w:tc>
          <w:tcPr>
            <w:tcW w:w="1980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Hospitalization</w:t>
            </w:r>
          </w:p>
        </w:tc>
        <w:tc>
          <w:tcPr>
            <w:tcW w:w="2378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Cases per 10,000 insurance years</w:t>
            </w:r>
          </w:p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Cases per 100,000 residents</w:t>
            </w:r>
          </w:p>
        </w:tc>
        <w:tc>
          <w:tcPr>
            <w:tcW w:w="2429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 xml:space="preserve">data standardized for age and sex of the general population </w:t>
            </w:r>
            <w:sdt>
              <w:sdtPr>
                <w:rPr>
                  <w:rFonts w:asciiTheme="majorHAnsi" w:eastAsia="Calibri" w:hAnsiTheme="majorHAnsi" w:cstheme="majorHAnsi"/>
                  <w:color w:val="000000"/>
                  <w:sz w:val="20"/>
                  <w:szCs w:val="20"/>
                  <w:lang w:val="en-GB"/>
                </w:rPr>
                <w:alias w:val="To edit, see citavi.com/edit"/>
                <w:tag w:val="CitaviPlaceholder#b1d50d7e-4fc6-49ed-96d2-01b5e7df9794"/>
                <w:id w:val="1134142118"/>
                <w:placeholder>
                  <w:docPart w:val="8D75E2EE5053486EA9B060A21B21AF04"/>
                </w:placeholder>
              </w:sdtPr>
              <w:sdtContent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instrText>ADDIN CitaviPlaceholder{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}</w:instrTex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separate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t>(2)</w: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706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Data available for all 16 federal states</w:t>
            </w:r>
          </w:p>
        </w:tc>
      </w:tr>
      <w:tr w:rsidR="006A17B2" w:rsidRPr="00FC61D7" w:rsidTr="002A65B0">
        <w:tc>
          <w:tcPr>
            <w:tcW w:w="1980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Spine surgery</w:t>
            </w:r>
          </w:p>
        </w:tc>
        <w:tc>
          <w:tcPr>
            <w:tcW w:w="2378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% of persons hospitalized with low back pain</w:t>
            </w:r>
          </w:p>
        </w:tc>
        <w:tc>
          <w:tcPr>
            <w:tcW w:w="2429" w:type="dxa"/>
          </w:tcPr>
          <w:p w:rsidR="006A17B2" w:rsidRPr="000F11A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 xml:space="preserve">data standardized for age and sex </w:t>
            </w:r>
            <w:sdt>
              <w:sdtPr>
                <w:rPr>
                  <w:rFonts w:asciiTheme="majorHAnsi" w:eastAsia="Calibri" w:hAnsiTheme="majorHAnsi" w:cstheme="majorHAnsi"/>
                  <w:color w:val="000000"/>
                  <w:sz w:val="20"/>
                  <w:szCs w:val="20"/>
                  <w:lang w:val="en-GB"/>
                </w:rPr>
                <w:alias w:val="To edit, see citavi.com/edit"/>
                <w:tag w:val="CitaviPlaceholder#aaaf2503-59ce-4b0e-b7cc-3e17aaeeec9d"/>
                <w:id w:val="705373878"/>
                <w:placeholder>
                  <w:docPart w:val="8D75E2EE5053486EA9B060A21B21AF04"/>
                </w:placeholder>
              </w:sdtPr>
              <w:sdtContent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instrText>ADDIN CitaviPlaceholder{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}</w:instrTex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separate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t>(6)</w: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706" w:type="dxa"/>
          </w:tcPr>
          <w:p w:rsidR="006A17B2" w:rsidRPr="006A17B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0F11A2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 xml:space="preserve">Data available for all 16 federal states </w:t>
            </w:r>
            <w:sdt>
              <w:sdtPr>
                <w:rPr>
                  <w:rFonts w:asciiTheme="majorHAnsi" w:eastAsia="Calibri" w:hAnsiTheme="majorHAnsi" w:cstheme="majorHAnsi"/>
                  <w:color w:val="000000"/>
                  <w:sz w:val="20"/>
                  <w:szCs w:val="20"/>
                  <w:lang w:val="en-GB"/>
                </w:rPr>
                <w:alias w:val="To edit, see citavi.com/edit"/>
                <w:tag w:val="CitaviPlaceholder#503eb958-286d-4b3c-8a3e-4c7606f2193a"/>
                <w:id w:val="1423680933"/>
                <w:placeholder>
                  <w:docPart w:val="8D75E2EE5053486EA9B060A21B21AF04"/>
                </w:placeholder>
              </w:sdtPr>
              <w:sdtContent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instrText>ADDIN CitaviPlaceholder{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</w:instrText>
                </w:r>
                <w:r w:rsidRPr="006A17B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</w:rPr>
                  <w:instrText>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}</w:instrTex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separate"/>
                </w:r>
                <w:r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</w:rPr>
                  <w:t>(6)</w:t>
                </w:r>
                <w:r w:rsidRPr="000F11A2">
                  <w:rPr>
                    <w:rFonts w:asciiTheme="majorHAnsi" w:eastAsia="Calibri" w:hAnsiTheme="majorHAnsi" w:cstheme="majorHAnsi"/>
                    <w:noProof/>
                    <w:color w:val="000000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6A17B2" w:rsidRPr="00FC61D7" w:rsidTr="002A65B0">
        <w:tc>
          <w:tcPr>
            <w:tcW w:w="1980" w:type="dxa"/>
          </w:tcPr>
          <w:p w:rsidR="006A17B2" w:rsidRPr="006A17B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6A17B2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ehabilitation</w:t>
            </w:r>
          </w:p>
        </w:tc>
        <w:tc>
          <w:tcPr>
            <w:tcW w:w="2378" w:type="dxa"/>
          </w:tcPr>
          <w:p w:rsidR="006A17B2" w:rsidRPr="006A17B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6A17B2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Number</w:t>
            </w:r>
            <w:proofErr w:type="spellEnd"/>
            <w:r w:rsidRPr="006A17B2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17B2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of</w:t>
            </w:r>
            <w:proofErr w:type="spellEnd"/>
            <w:r w:rsidRPr="006A17B2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17B2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ehabilitations</w:t>
            </w:r>
            <w:proofErr w:type="spellEnd"/>
          </w:p>
        </w:tc>
        <w:tc>
          <w:tcPr>
            <w:tcW w:w="2429" w:type="dxa"/>
          </w:tcPr>
          <w:p w:rsidR="006A17B2" w:rsidRPr="006A17B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6A17B2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6A17B2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2706" w:type="dxa"/>
          </w:tcPr>
          <w:p w:rsidR="006A17B2" w:rsidRPr="006A17B2" w:rsidRDefault="006A17B2" w:rsidP="002A65B0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6A17B2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</w:tbl>
    <w:p w:rsidR="006A17B2" w:rsidRPr="006A17B2" w:rsidRDefault="006A17B2" w:rsidP="006A17B2"/>
    <w:p w:rsidR="00F47DB1" w:rsidRDefault="00F47DB1" w:rsidP="006A17B2"/>
    <w:sdt>
      <w:sdtPr>
        <w:tag w:val="CitaviBibliography"/>
        <w:id w:val="-241722501"/>
        <w:placeholder>
          <w:docPart w:val="DefaultPlaceholder_-1854013440"/>
        </w:placeholder>
      </w:sdtPr>
      <w:sdtEndPr>
        <w:rPr>
          <w:rFonts w:asciiTheme="minorHAnsi" w:eastAsiaTheme="minorHAnsi" w:hAnsiTheme="minorHAnsi" w:cstheme="minorBidi"/>
          <w:color w:val="auto"/>
          <w:sz w:val="22"/>
          <w:szCs w:val="22"/>
        </w:rPr>
      </w:sdtEndPr>
      <w:sdtContent>
        <w:p w:rsidR="006A17B2" w:rsidRDefault="006A17B2" w:rsidP="006A17B2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proofErr w:type="spellStart"/>
          <w:r>
            <w:t>Literature</w:t>
          </w:r>
          <w:proofErr w:type="spellEnd"/>
          <w:r>
            <w:t xml:space="preserve"> </w:t>
          </w:r>
          <w:proofErr w:type="spellStart"/>
          <w:r>
            <w:t>Cited</w:t>
          </w:r>
          <w:proofErr w:type="spellEnd"/>
        </w:p>
        <w:p w:rsidR="006A17B2" w:rsidRDefault="006A17B2" w:rsidP="006A17B2">
          <w:pPr>
            <w:pStyle w:val="CitaviBibliographyEntry"/>
          </w:pPr>
          <w:r>
            <w:t xml:space="preserve">1. </w:t>
          </w:r>
          <w:bookmarkStart w:id="1" w:name="_CTVL001fcd5c60cc86a4d8aa236109a24a2c619"/>
          <w:r>
            <w:t xml:space="preserve">Jochen Schmitt, Falko Tesch, Toni Lange. Determinanten bei der Versorgung von Patienten mit Wirbelsäulenoperation (DEWI). </w:t>
          </w:r>
          <w:proofErr w:type="spellStart"/>
          <w:r>
            <w:t>Available</w:t>
          </w:r>
          <w:proofErr w:type="spellEnd"/>
          <w:r>
            <w:t xml:space="preserve"> </w:t>
          </w:r>
          <w:proofErr w:type="spellStart"/>
          <w:r>
            <w:t>from</w:t>
          </w:r>
          <w:proofErr w:type="spellEnd"/>
          <w:r>
            <w:t>: URL: https://innovationsfonds.g-ba.de/downloads/beschluss-dokumente/4/2020-12-18_DEWI_Ergebnisbericht.pdf.</w:t>
          </w:r>
        </w:p>
        <w:bookmarkEnd w:id="1"/>
        <w:p w:rsidR="006A17B2" w:rsidRDefault="006A17B2" w:rsidP="006A17B2">
          <w:pPr>
            <w:pStyle w:val="CitaviBibliographyEntry"/>
          </w:pPr>
          <w:r>
            <w:t xml:space="preserve">2. </w:t>
          </w:r>
          <w:bookmarkStart w:id="2" w:name="_CTVL00141c842b98bbd4b43bf1c7cf4791313a3"/>
          <w:r>
            <w:t>Chenot J, Haupt C, Gerste B. Zeitliche Trends bei der Versorgung von Rückenschmerzpatienten. In: Klauber/Günster/</w:t>
          </w:r>
          <w:proofErr w:type="spellStart"/>
          <w:r>
            <w:t>Robra</w:t>
          </w:r>
          <w:proofErr w:type="spellEnd"/>
          <w:r>
            <w:t xml:space="preserve">/Schmacke, </w:t>
          </w:r>
          <w:proofErr w:type="spellStart"/>
          <w:r>
            <w:t>editor</w:t>
          </w:r>
          <w:proofErr w:type="spellEnd"/>
          <w:r>
            <w:t>. Versorgungs-Report 2013/2014; 2014. p. 155–83.</w:t>
          </w:r>
        </w:p>
        <w:bookmarkEnd w:id="2"/>
        <w:p w:rsidR="006A17B2" w:rsidRDefault="006A17B2" w:rsidP="006A17B2">
          <w:pPr>
            <w:pStyle w:val="CitaviBibliographyEntry"/>
          </w:pPr>
          <w:r>
            <w:t xml:space="preserve">3. </w:t>
          </w:r>
          <w:bookmarkStart w:id="3" w:name="_CTVL001844446d5e5ff46e7a3b945b7c45bde9c"/>
          <w:proofErr w:type="spellStart"/>
          <w:r>
            <w:t>Andersohn</w:t>
          </w:r>
          <w:proofErr w:type="spellEnd"/>
          <w:r>
            <w:t xml:space="preserve"> F WJ. Faktencheck Rücken: Ausmaß und regionale Variationen von Behandlungsfällen und </w:t>
          </w:r>
          <w:proofErr w:type="spellStart"/>
          <w:r>
            <w:t>bildgebener</w:t>
          </w:r>
          <w:proofErr w:type="spellEnd"/>
          <w:r>
            <w:t xml:space="preserve"> Diagnostik; 2016.</w:t>
          </w:r>
        </w:p>
        <w:bookmarkEnd w:id="3"/>
        <w:p w:rsidR="006A17B2" w:rsidRDefault="006A17B2" w:rsidP="006A17B2">
          <w:pPr>
            <w:pStyle w:val="CitaviBibliographyEntry"/>
          </w:pPr>
          <w:r>
            <w:t xml:space="preserve">4. </w:t>
          </w:r>
          <w:bookmarkStart w:id="4" w:name="_CTVL001e4566fc45cc1496e9c6b89c23e5c006f"/>
          <w:proofErr w:type="spellStart"/>
          <w:r>
            <w:t>Hickstein</w:t>
          </w:r>
          <w:proofErr w:type="spellEnd"/>
          <w:r>
            <w:t xml:space="preserve"> L, Kiel S, Raus C, Heß S, Walker J, Chenot J-F. Akupunktur als Leistung der gesetzlichen Krankenversicherung in </w:t>
          </w:r>
          <w:proofErr w:type="gramStart"/>
          <w:r>
            <w:t>Deutschland :</w:t>
          </w:r>
          <w:proofErr w:type="gramEnd"/>
          <w:r>
            <w:t xml:space="preserve"> Eine retrospektive Beobachtungstudie basierend auf Abrechnungsdaten 1.</w:t>
          </w:r>
        </w:p>
        <w:bookmarkEnd w:id="4"/>
        <w:p w:rsidR="006A17B2" w:rsidRDefault="006A17B2" w:rsidP="006A17B2">
          <w:pPr>
            <w:pStyle w:val="CitaviBibliographyEntry"/>
          </w:pPr>
          <w:r>
            <w:t xml:space="preserve">5. </w:t>
          </w:r>
          <w:bookmarkStart w:id="5" w:name="_CTVL001bddd062ea079436780bb7fb51e9a56e6"/>
          <w:r>
            <w:t xml:space="preserve">Daniel T, </w:t>
          </w:r>
          <w:proofErr w:type="spellStart"/>
          <w:r>
            <w:t>Koetsenruijter</w:t>
          </w:r>
          <w:proofErr w:type="spellEnd"/>
          <w:r>
            <w:t xml:space="preserve"> J, Wensing M, </w:t>
          </w:r>
          <w:proofErr w:type="spellStart"/>
          <w:r>
            <w:t>Wronski</w:t>
          </w:r>
          <w:proofErr w:type="spellEnd"/>
          <w:r>
            <w:t xml:space="preserve"> P. Chronische Kreuzschmerzen – Nutzertypen ambulanter </w:t>
          </w:r>
          <w:proofErr w:type="gramStart"/>
          <w:r>
            <w:t>Versorgung :</w:t>
          </w:r>
          <w:proofErr w:type="gramEnd"/>
          <w:r>
            <w:t xml:space="preserve"> Eine Clusteranalyse der Inanspruchnahme ambulanter Regelversorgung anhand von Routinedaten der AOK Baden-Württemberg. Schmerz 2022; 36(5):326–32.</w:t>
          </w:r>
        </w:p>
        <w:bookmarkEnd w:id="5"/>
        <w:p w:rsidR="006A17B2" w:rsidRDefault="006A17B2" w:rsidP="006A17B2">
          <w:pPr>
            <w:pStyle w:val="CitaviBibliographyEntry"/>
          </w:pPr>
          <w:r>
            <w:lastRenderedPageBreak/>
            <w:t xml:space="preserve">6. </w:t>
          </w:r>
          <w:bookmarkStart w:id="6" w:name="_CTVL001984b53e453994162b342660af58319bc"/>
          <w:proofErr w:type="spellStart"/>
          <w:r>
            <w:t>Zich</w:t>
          </w:r>
          <w:proofErr w:type="spellEnd"/>
          <w:r>
            <w:t xml:space="preserve"> K Tisch T. Faktencheck Rücken Rückenschmerzbedingte Krankenhausaufenthalte und operative Eingriffe – Mengenentwicklung und regionale Unterschiede; 2017.</w:t>
          </w:r>
          <w:bookmarkEnd w:id="6"/>
          <w:r>
            <w:fldChar w:fldCharType="end"/>
          </w:r>
        </w:p>
      </w:sdtContent>
    </w:sdt>
    <w:p w:rsidR="006A17B2" w:rsidRPr="006A17B2" w:rsidRDefault="006A17B2" w:rsidP="006A17B2"/>
    <w:sectPr w:rsidR="006A17B2" w:rsidRPr="006A17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697466"/>
    <w:multiLevelType w:val="hybridMultilevel"/>
    <w:tmpl w:val="A59E12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DB1"/>
    <w:rsid w:val="00352E8D"/>
    <w:rsid w:val="00562B2A"/>
    <w:rsid w:val="006A17B2"/>
    <w:rsid w:val="007E318E"/>
    <w:rsid w:val="00E057BB"/>
    <w:rsid w:val="00E52C00"/>
    <w:rsid w:val="00F47DB1"/>
    <w:rsid w:val="00FC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95B85"/>
  <w15:chartTrackingRefBased/>
  <w15:docId w15:val="{FCB2166D-FC79-470C-8E77-FF7BD81A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A17B2"/>
  </w:style>
  <w:style w:type="paragraph" w:styleId="berschrift1">
    <w:name w:val="heading 1"/>
    <w:basedOn w:val="Standard"/>
    <w:next w:val="Standard"/>
    <w:link w:val="berschrift1Zchn"/>
    <w:uiPriority w:val="9"/>
    <w:qFormat/>
    <w:rsid w:val="00F47D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47D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47D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7D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47DB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7DB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7DB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7DB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7DB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47DB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F47DB1"/>
  </w:style>
  <w:style w:type="character" w:customStyle="1" w:styleId="CitaviBibliographyEntryZchn">
    <w:name w:val="Citavi Bibliography Entry Zchn"/>
    <w:basedOn w:val="Absatz-Standardschriftart"/>
    <w:link w:val="CitaviBibliographyEntry"/>
    <w:rsid w:val="00F47DB1"/>
  </w:style>
  <w:style w:type="paragraph" w:customStyle="1" w:styleId="CitaviBibliographyHeading">
    <w:name w:val="Citavi Bibliography Heading"/>
    <w:basedOn w:val="berschrift1"/>
    <w:link w:val="CitaviBibliographyHeadingZchn"/>
    <w:rsid w:val="00F47DB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47D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47D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47DB1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47D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47D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47DB1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47D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7D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47DB1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47D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7D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47DB1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47DB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7DB1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47DB1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47DB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7DB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47DB1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47DB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7DB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47DB1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47DB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7DB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47DB1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47D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7D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6A17B2"/>
    <w:pPr>
      <w:ind w:left="720"/>
      <w:contextualSpacing/>
    </w:pPr>
  </w:style>
  <w:style w:type="character" w:customStyle="1" w:styleId="term">
    <w:name w:val="term"/>
    <w:basedOn w:val="Absatz-Standardschriftart"/>
    <w:rsid w:val="006A17B2"/>
  </w:style>
  <w:style w:type="table" w:styleId="Tabellenraster">
    <w:name w:val="Table Grid"/>
    <w:basedOn w:val="NormaleTabelle"/>
    <w:uiPriority w:val="39"/>
    <w:rsid w:val="006A17B2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8D75E2EE5053486EA9B060A21B21AF0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9557B67-610E-46AE-9F62-55EBF971F54D}"/>
      </w:docPartPr>
      <w:docPartBody>
        <w:p w:rsidR="00000000" w:rsidRDefault="005F49E3" w:rsidP="005F49E3">
          <w:pPr>
            <w:pStyle w:val="8D75E2EE5053486EA9B060A21B21AF04"/>
          </w:pPr>
          <w:r>
            <w:t>Klicken oder tippen Sie hier, um Text einzugeben.</w:t>
          </w:r>
        </w:p>
      </w:docPartBody>
    </w:docPart>
    <w:docPart>
      <w:docPartPr>
        <w:name w:val="E4ADD8180A674710A924010E2100FD7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DAE74E0-591B-4F0F-9D7A-B0A941EC5CA6}"/>
      </w:docPartPr>
      <w:docPartBody>
        <w:p w:rsidR="00000000" w:rsidRDefault="005F49E3" w:rsidP="005F49E3">
          <w:pPr>
            <w:pStyle w:val="E4ADD8180A674710A924010E2100FD7C"/>
          </w:pPr>
          <w: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4F840E4-8D3F-475D-B672-4FDB3BAFC71E}"/>
      </w:docPartPr>
      <w:docPartBody>
        <w:p w:rsidR="00000000" w:rsidRDefault="005F49E3">
          <w:r w:rsidRPr="0097609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9E3"/>
    <w:rsid w:val="005F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8D75E2EE5053486EA9B060A21B21AF04">
    <w:name w:val="8D75E2EE5053486EA9B060A21B21AF04"/>
    <w:rsid w:val="005F49E3"/>
  </w:style>
  <w:style w:type="paragraph" w:customStyle="1" w:styleId="E4ADD8180A674710A924010E2100FD7C">
    <w:name w:val="E4ADD8180A674710A924010E2100FD7C"/>
    <w:rsid w:val="005F49E3"/>
  </w:style>
  <w:style w:type="character" w:styleId="Platzhaltertext">
    <w:name w:val="Placeholder Text"/>
    <w:basedOn w:val="Absatz-Standardschriftart"/>
    <w:uiPriority w:val="99"/>
    <w:semiHidden/>
    <w:rsid w:val="005F49E3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0</Words>
  <Characters>36793</Characters>
  <Application>Microsoft Office Word</Application>
  <DocSecurity>0</DocSecurity>
  <Lines>306</Lines>
  <Paragraphs>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ruthmann</dc:creator>
  <cp:keywords/>
  <dc:description/>
  <cp:lastModifiedBy>Julia Truthmann</cp:lastModifiedBy>
  <cp:revision>2</cp:revision>
  <dcterms:created xsi:type="dcterms:W3CDTF">2025-02-19T11:38:00Z</dcterms:created>
  <dcterms:modified xsi:type="dcterms:W3CDTF">2025-02-1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yjpgoy8pxs0u8zqfr4nor4h4e527bcgzequag5x7t5572px; ProjectName=Review Rückenschmerz Sekundärdaten_2021_02_24</vt:lpwstr>
  </property>
  <property fmtid="{D5CDD505-2E9C-101B-9397-08002B2CF9AE}" pid="3" name="CitaviDocumentProperty_7">
    <vt:lpwstr>Review Rückenschmerz Sekundärdaten_2021_02_24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6.3.0.0</vt:lpwstr>
  </property>
  <property fmtid="{D5CDD505-2E9C-101B-9397-08002B2CF9AE}" pid="6" name="CitaviDocumentProperty_6">
    <vt:lpwstr>True</vt:lpwstr>
  </property>
</Properties>
</file>